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4143D" w14:textId="77777777" w:rsidR="002433DA" w:rsidRPr="00497C4F" w:rsidRDefault="002433DA" w:rsidP="002433DA">
      <w:pPr>
        <w:rPr>
          <w:rFonts w:ascii="Times New Roman" w:hAnsi="Times New Roman" w:cs="Times New Roman"/>
          <w:sz w:val="24"/>
          <w:szCs w:val="24"/>
        </w:rPr>
      </w:pPr>
      <w:r w:rsidRPr="00497C4F">
        <w:rPr>
          <w:rFonts w:ascii="Times New Roman" w:hAnsi="Times New Roman" w:cs="Times New Roman"/>
          <w:b/>
          <w:bCs/>
          <w:sz w:val="24"/>
          <w:szCs w:val="32"/>
        </w:rPr>
        <w:t xml:space="preserve">Table S1. </w:t>
      </w:r>
      <w:r w:rsidRPr="00497C4F">
        <w:rPr>
          <w:rFonts w:ascii="Times New Roman" w:hAnsi="Times New Roman" w:cs="Times New Roman"/>
          <w:sz w:val="24"/>
          <w:szCs w:val="32"/>
        </w:rPr>
        <w:t xml:space="preserve">Comparison of baseline characteristic between absence and presence of CAC score in validated sampl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846"/>
        <w:gridCol w:w="1850"/>
        <w:gridCol w:w="1799"/>
        <w:gridCol w:w="1261"/>
      </w:tblGrid>
      <w:tr w:rsidR="002433DA" w:rsidRPr="00497C4F" w14:paraId="39E65B1D" w14:textId="77777777" w:rsidTr="00497C4F">
        <w:tc>
          <w:tcPr>
            <w:tcW w:w="153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C3957BB" w14:textId="77777777" w:rsidR="002433DA" w:rsidRPr="00497C4F" w:rsidRDefault="002433DA" w:rsidP="00F10409">
            <w:pPr>
              <w:widowControl w:val="0"/>
              <w:spacing w:line="360" w:lineRule="auto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rognostic factors</w:t>
            </w:r>
          </w:p>
        </w:tc>
        <w:tc>
          <w:tcPr>
            <w:tcW w:w="9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EE7663F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Cs w:val="22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CAC=0</w:t>
            </w:r>
          </w:p>
          <w:p w14:paraId="5E4A3309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Cs w:val="22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(n = 92)</w:t>
            </w:r>
          </w:p>
          <w:p w14:paraId="5F94CA4B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n (%)</w:t>
            </w:r>
          </w:p>
        </w:tc>
        <w:tc>
          <w:tcPr>
            <w:tcW w:w="94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A2179E8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Cs w:val="22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CAC= 1-99</w:t>
            </w:r>
          </w:p>
          <w:p w14:paraId="214EB13E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Cs w:val="22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 xml:space="preserve">(n = 86) </w:t>
            </w:r>
          </w:p>
          <w:p w14:paraId="62F269F1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n (%)</w:t>
            </w:r>
          </w:p>
        </w:tc>
        <w:tc>
          <w:tcPr>
            <w:tcW w:w="92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D73B44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Cs w:val="22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CAC ≥100</w:t>
            </w:r>
          </w:p>
          <w:p w14:paraId="440944B8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Cs w:val="22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(n=151)</w:t>
            </w:r>
          </w:p>
          <w:p w14:paraId="329E1658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Cs w:val="22"/>
              </w:rPr>
              <w:t>n (%)</w:t>
            </w:r>
          </w:p>
        </w:tc>
        <w:tc>
          <w:tcPr>
            <w:tcW w:w="6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CBFD17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</w:p>
          <w:p w14:paraId="2DB9545E" w14:textId="77777777" w:rsidR="002433DA" w:rsidRPr="00497C4F" w:rsidRDefault="002433DA" w:rsidP="00F10409">
            <w:pPr>
              <w:widowControl w:val="0"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2433DA" w:rsidRPr="00497C4F" w14:paraId="5119B8AC" w14:textId="77777777" w:rsidTr="00497C4F">
        <w:trPr>
          <w:trHeight w:val="360"/>
        </w:trPr>
        <w:tc>
          <w:tcPr>
            <w:tcW w:w="1534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422D84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Age (years) mean, SD</w:t>
            </w:r>
          </w:p>
        </w:tc>
        <w:tc>
          <w:tcPr>
            <w:tcW w:w="94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D913D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7.4 ±11.3</w:t>
            </w:r>
          </w:p>
        </w:tc>
        <w:tc>
          <w:tcPr>
            <w:tcW w:w="949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0DA2439" w14:textId="77777777" w:rsidR="002433DA" w:rsidRPr="00497C4F" w:rsidRDefault="002433DA" w:rsidP="00497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63.6 ±8.8</w:t>
            </w:r>
          </w:p>
        </w:tc>
        <w:tc>
          <w:tcPr>
            <w:tcW w:w="923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BAC7CB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69.2 ±9.4</w:t>
            </w:r>
          </w:p>
        </w:tc>
        <w:tc>
          <w:tcPr>
            <w:tcW w:w="64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33A5D4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2C36F927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62CE81B0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75229A9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83 (49.7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6150161" w14:textId="77777777" w:rsidR="002433DA" w:rsidRPr="00497C4F" w:rsidRDefault="002433DA" w:rsidP="00497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28 (29.8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3EE2969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55 (56.6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5B7189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46A12528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54010BA8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  <w:highlight w:val="yellow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Smoking status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729189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49" w:type="pct"/>
            <w:shd w:val="clear" w:color="auto" w:fill="auto"/>
            <w:vAlign w:val="center"/>
          </w:tcPr>
          <w:p w14:paraId="0EA1AD5B" w14:textId="77777777" w:rsidR="002433DA" w:rsidRPr="00497C4F" w:rsidRDefault="002433DA" w:rsidP="00497C4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23" w:type="pct"/>
            <w:shd w:val="clear" w:color="auto" w:fill="auto"/>
            <w:vAlign w:val="center"/>
          </w:tcPr>
          <w:p w14:paraId="6B8434A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49E3E3A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433DA" w:rsidRPr="00497C4F" w14:paraId="20BFCC26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2F1B3ECF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never smoking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345456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1 (77.2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384F8E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0 (81.4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F4CB5D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02 (67.6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CE9CF3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5B99D19F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79078CBE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former smokin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1AF450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BF87FC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7749D0E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7 (11.3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5DFF3D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4780C0EE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370BB726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current smokin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77E065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8C63A2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07B0EDD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 (4.6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9A2040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433DA" w:rsidRPr="00497C4F" w14:paraId="27D01F5C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31763C22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DM 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FEDBDB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0 (1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E94F03F" w14:textId="77777777" w:rsidR="002433DA" w:rsidRPr="00497C4F" w:rsidRDefault="002433DA" w:rsidP="00497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5 (17.4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32D1930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45 (29.8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D01596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33DA" w:rsidRPr="00497C4F" w14:paraId="62E8D0B6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764FDCD1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0D73A4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8 (41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BE4B04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5 (64.0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F4A996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2 (74.2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BED1FC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389F43DB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189BB188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Antihypertensive drug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7F678F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 xml:space="preserve"> (29.4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58B44F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47 (54.7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3AE0A7A5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88 (58.3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78C337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75920C6C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50FB0A6A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HDL-C(mg/dl) mean, S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9CB66E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.2 ±14.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B36FF4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5.8 ±15.3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7EB7D4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5.0 ±23.1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0325275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433DA" w:rsidRPr="00497C4F" w14:paraId="479D6B3E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7EF374BB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LDL-C(mg/dl) mean, S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CD2208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24.8 ±47.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4376305" w14:textId="77777777" w:rsidR="002433DA" w:rsidRPr="00497C4F" w:rsidRDefault="002433DA" w:rsidP="00497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6.3 ±41.1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BDE673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04.4 ±43.9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E2AB63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433DA" w:rsidRPr="00497C4F" w14:paraId="076B7808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7D280EC0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Triglyceride median, IQR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4CAC4C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08 (85, 126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1ECB96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4 (80, 131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19252F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1 (79, 128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5862CA5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2433DA" w:rsidRPr="00497C4F" w14:paraId="745CA1D0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40E88653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Dyslipidemia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375F99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47 (5</w:t>
            </w:r>
            <w:r w:rsidRPr="0049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FF3FA3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7 (66.3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DD3790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4 (75.5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4D617D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33DA" w:rsidRPr="00497C4F" w14:paraId="01134085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20B89031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Lipid lowering dru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380635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 xml:space="preserve"> (28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F70F67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40 (46.5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3BAD4ED0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4 (49.0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2B551E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2433DA" w:rsidRPr="00497C4F" w14:paraId="10FCA762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5A9ED3A2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eGFR mean, S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A29C9D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82.9 ±21.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031C5C0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7.0 ±19.8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07C45D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0.1 ±22.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A913DC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363F7DC1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47AE2023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Chronic kidney disease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E13A7C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8 (19.6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3180E3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1 (36.1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CE6A30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69 (45.7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70858B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4504B14C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3CC82DD4" w14:textId="132E3C84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Symptomatic </w:t>
            </w:r>
            <w:r w:rsidR="00106F5C"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692FA40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1 (33.7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F975A1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2 (37.2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C68135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3 (35.1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FBA315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2433DA" w:rsidRPr="00497C4F" w14:paraId="0DA3005D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60129BC1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CAC for risk screening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4EE319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 xml:space="preserve"> (91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0F0B4E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76 (88.4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D5926B0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2 (74.2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02DF1D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49605C13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41519D58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Thia CV risk median (IQR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30DFD3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shd w:val="clear" w:color="auto" w:fill="auto"/>
            <w:vAlign w:val="center"/>
          </w:tcPr>
          <w:p w14:paraId="7AB8861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pct"/>
            <w:shd w:val="clear" w:color="auto" w:fill="auto"/>
            <w:vAlign w:val="center"/>
          </w:tcPr>
          <w:p w14:paraId="13FE040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12EDD71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6F30D57C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10B927E3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Low risk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A3BE0E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0 (32.6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6306CB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27 (31.4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1AC77E0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1 (7.3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23B7CD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4E7C4A9D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3F7AFBA5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Intermediate risk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C14BDA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5 (16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2BDCD1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9 (22.1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7673037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5 (23.2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559BB89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12059B20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11474CB1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High risk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755EC1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64F9E6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8 (20.9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77D948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46 (30.5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7B83CE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0B443463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7C1CE45A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ool cohort equation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B7146B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shd w:val="clear" w:color="auto" w:fill="auto"/>
            <w:vAlign w:val="center"/>
          </w:tcPr>
          <w:p w14:paraId="43B26AE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pct"/>
            <w:shd w:val="clear" w:color="auto" w:fill="auto"/>
            <w:vAlign w:val="center"/>
          </w:tcPr>
          <w:p w14:paraId="2EBB7E4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69E82E4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33DA" w:rsidRPr="00497C4F" w14:paraId="6969349C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529A5E3B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Low -Borderli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71DD3F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4 (37.0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E59EFC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20 (23.3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7B510DA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9 (6.0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F85570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025AFF30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04142901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Intermediate risk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475C729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2 (13.0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566216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29 (33.7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3A1D088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37 (24.5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6DDB44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7CD0BC27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77FC88A9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 High risk 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E13AC6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3C93F9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15 (17.4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1A992D5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46 (30.5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16E3AC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550E9C2B" w14:textId="77777777" w:rsidTr="00497C4F">
        <w:trPr>
          <w:trHeight w:val="360"/>
        </w:trPr>
        <w:tc>
          <w:tcPr>
            <w:tcW w:w="1534" w:type="pct"/>
            <w:shd w:val="clear" w:color="auto" w:fill="auto"/>
            <w:vAlign w:val="center"/>
          </w:tcPr>
          <w:p w14:paraId="6ECF0D4A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eastAsia="Helvetica" w:hAnsi="Times New Roman" w:cs="Times New Roman"/>
                <w:sz w:val="20"/>
                <w:szCs w:val="20"/>
              </w:rPr>
              <w:t>CAC score median, IQR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3DD5A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739642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23 (8.7, 61.4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0FC4A7E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C4F">
              <w:rPr>
                <w:rFonts w:ascii="Times New Roman" w:hAnsi="Times New Roman" w:cs="Times New Roman"/>
                <w:sz w:val="20"/>
                <w:szCs w:val="20"/>
              </w:rPr>
              <w:t>816.6 (366.4,1509.2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66B14E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3DA" w:rsidRPr="00497C4F" w14:paraId="3A460CCA" w14:textId="77777777" w:rsidTr="00497C4F">
        <w:trPr>
          <w:trHeight w:val="360"/>
        </w:trPr>
        <w:tc>
          <w:tcPr>
            <w:tcW w:w="1534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C89EFD2" w14:textId="77777777" w:rsidR="002433DA" w:rsidRPr="00497C4F" w:rsidRDefault="002433DA" w:rsidP="00F10409">
            <w:pPr>
              <w:widowControl w:val="0"/>
              <w:spacing w:line="360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2C208B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8D5C5A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C0D4C39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532006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658304" w14:textId="77777777" w:rsidR="002433DA" w:rsidRPr="00497C4F" w:rsidRDefault="002433DA" w:rsidP="002433DA">
      <w:pPr>
        <w:spacing w:line="360" w:lineRule="auto"/>
        <w:rPr>
          <w:rFonts w:ascii="Times New Roman" w:hAnsi="Times New Roman" w:cs="Times New Roman"/>
          <w:b/>
          <w:bCs/>
        </w:rPr>
      </w:pPr>
      <w:r w:rsidRPr="00497C4F">
        <w:rPr>
          <w:rFonts w:ascii="Times New Roman" w:hAnsi="Times New Roman" w:cs="Times New Roman"/>
          <w:b/>
          <w:bCs/>
          <w:szCs w:val="22"/>
        </w:rPr>
        <w:t>Abbreviations:</w:t>
      </w:r>
      <w:r w:rsidRPr="00497C4F">
        <w:rPr>
          <w:rFonts w:ascii="Times New Roman" w:hAnsi="Times New Roman" w:cs="Times New Roman"/>
          <w:szCs w:val="22"/>
        </w:rPr>
        <w:t xml:space="preserve"> CAC, coronary artery calcium; CI, confidence interval; DM, diabetes mellitus; HDL-C, high-density lipoprotein cholesterol; IQR, interquartile range; LDL-C, Low-density lipoprotein cholesterol; SD, standard deviation </w:t>
      </w:r>
    </w:p>
    <w:p w14:paraId="4D5FFDEE" w14:textId="77777777" w:rsidR="002433DA" w:rsidRPr="00497C4F" w:rsidRDefault="002433DA" w:rsidP="002433DA">
      <w:pPr>
        <w:rPr>
          <w:rFonts w:ascii="Times New Roman" w:hAnsi="Times New Roman" w:cs="Times New Roman"/>
        </w:rPr>
      </w:pPr>
    </w:p>
    <w:p w14:paraId="769D6641" w14:textId="77777777" w:rsidR="002433DA" w:rsidRPr="00497C4F" w:rsidRDefault="002433DA" w:rsidP="002433DA">
      <w:pPr>
        <w:rPr>
          <w:rFonts w:ascii="Times New Roman" w:hAnsi="Times New Roman" w:cs="Times New Roman"/>
        </w:rPr>
      </w:pPr>
      <w:r w:rsidRPr="00497C4F">
        <w:rPr>
          <w:rFonts w:ascii="Times New Roman" w:hAnsi="Times New Roman" w:cs="Times New Roman"/>
        </w:rPr>
        <w:br w:type="column"/>
      </w:r>
      <w:r w:rsidRPr="00497C4F">
        <w:rPr>
          <w:rFonts w:ascii="Times New Roman" w:hAnsi="Times New Roman" w:cs="Times New Roman"/>
          <w:b/>
          <w:bCs/>
        </w:rPr>
        <w:lastRenderedPageBreak/>
        <w:t>Table S2</w:t>
      </w:r>
      <w:r w:rsidRPr="00497C4F">
        <w:rPr>
          <w:rFonts w:ascii="Times New Roman" w:hAnsi="Times New Roman" w:cs="Times New Roman"/>
        </w:rPr>
        <w:t xml:space="preserve"> Risk classification table for each lower pairs cut point based on the estimated probability of CAC &gt;0</w:t>
      </w:r>
    </w:p>
    <w:tbl>
      <w:tblPr>
        <w:tblStyle w:val="TableGrid"/>
        <w:tblpPr w:leftFromText="180" w:rightFromText="180" w:vertAnchor="text" w:horzAnchor="margin" w:tblpY="-6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296"/>
        <w:gridCol w:w="1152"/>
        <w:gridCol w:w="1152"/>
        <w:gridCol w:w="1152"/>
        <w:gridCol w:w="1152"/>
        <w:gridCol w:w="1206"/>
      </w:tblGrid>
      <w:tr w:rsidR="002433DA" w:rsidRPr="00497C4F" w14:paraId="7DD287D6" w14:textId="77777777" w:rsidTr="00F10409"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0F68C0CE" w14:textId="77777777" w:rsidR="002433DA" w:rsidRPr="00497C4F" w:rsidRDefault="002433DA" w:rsidP="00F10409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tud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40B9559C" w14:textId="77777777" w:rsidR="002433DA" w:rsidRPr="00497C4F" w:rsidRDefault="002433DA" w:rsidP="00F10409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ut point 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2116130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number of</w:t>
            </w: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classified patient</w:t>
            </w: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E570E0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=0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8201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1-99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63B640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≥100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368F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≥400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E18D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rrect classified</w:t>
            </w:r>
          </w:p>
          <w:p w14:paraId="383C569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ate</w:t>
            </w:r>
          </w:p>
        </w:tc>
      </w:tr>
      <w:tr w:rsidR="002433DA" w:rsidRPr="00497C4F" w14:paraId="036B3183" w14:textId="77777777" w:rsidTr="00F10409">
        <w:trPr>
          <w:trHeight w:val="432"/>
        </w:trPr>
        <w:tc>
          <w:tcPr>
            <w:tcW w:w="1440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10B22AA9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Developm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1E1B4A12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≥0.5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17F5629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03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1A983" w:themeFill="accent2" w:themeFillTint="99"/>
            <w:vAlign w:val="center"/>
          </w:tcPr>
          <w:p w14:paraId="3BD5053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45 (42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B3E5A1" w:themeFill="accent6" w:themeFillTint="66"/>
            <w:vAlign w:val="center"/>
          </w:tcPr>
          <w:p w14:paraId="7635E332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9 (81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B3E5A1" w:themeFill="accent6" w:themeFillTint="66"/>
            <w:vAlign w:val="center"/>
          </w:tcPr>
          <w:p w14:paraId="0C59FBA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89 (94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73185E0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36 (92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8DC385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78%</w:t>
            </w:r>
          </w:p>
        </w:tc>
      </w:tr>
      <w:tr w:rsidR="002433DA" w:rsidRPr="00497C4F" w14:paraId="714A1496" w14:textId="77777777" w:rsidTr="00F10409">
        <w:trPr>
          <w:trHeight w:val="432"/>
        </w:trPr>
        <w:tc>
          <w:tcPr>
            <w:tcW w:w="1440" w:type="dxa"/>
            <w:vMerge/>
            <w:vAlign w:val="center"/>
          </w:tcPr>
          <w:p w14:paraId="42572D61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574C452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&lt;0.50</w:t>
            </w:r>
          </w:p>
        </w:tc>
        <w:tc>
          <w:tcPr>
            <w:tcW w:w="1296" w:type="dxa"/>
            <w:vAlign w:val="center"/>
          </w:tcPr>
          <w:p w14:paraId="0B9C4EB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152" w:type="dxa"/>
            <w:shd w:val="clear" w:color="auto" w:fill="B3E5A1" w:themeFill="accent6" w:themeFillTint="66"/>
            <w:vAlign w:val="center"/>
          </w:tcPr>
          <w:p w14:paraId="06847C8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2 (58%)</w:t>
            </w:r>
          </w:p>
        </w:tc>
        <w:tc>
          <w:tcPr>
            <w:tcW w:w="1152" w:type="dxa"/>
            <w:shd w:val="clear" w:color="auto" w:fill="F1A983" w:themeFill="accent2" w:themeFillTint="99"/>
            <w:vAlign w:val="center"/>
          </w:tcPr>
          <w:p w14:paraId="23AAFE4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6 (19%)</w:t>
            </w:r>
          </w:p>
        </w:tc>
        <w:tc>
          <w:tcPr>
            <w:tcW w:w="1152" w:type="dxa"/>
            <w:shd w:val="clear" w:color="auto" w:fill="F1A983" w:themeFill="accent2" w:themeFillTint="99"/>
            <w:vAlign w:val="center"/>
          </w:tcPr>
          <w:p w14:paraId="71EA719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 (6%)</w:t>
            </w:r>
          </w:p>
        </w:tc>
        <w:tc>
          <w:tcPr>
            <w:tcW w:w="1152" w:type="dxa"/>
            <w:vAlign w:val="center"/>
          </w:tcPr>
          <w:p w14:paraId="4A15833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3 (8%)</w:t>
            </w:r>
          </w:p>
        </w:tc>
        <w:tc>
          <w:tcPr>
            <w:tcW w:w="1206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3658373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433DA" w:rsidRPr="00497C4F" w14:paraId="369E32F6" w14:textId="77777777" w:rsidTr="00F10409">
        <w:trPr>
          <w:trHeight w:val="432"/>
        </w:trPr>
        <w:tc>
          <w:tcPr>
            <w:tcW w:w="1440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4204AAC4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Validation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4817E6D0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≥0.5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57FE899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41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1A983" w:themeFill="accent2" w:themeFillTint="99"/>
            <w:vAlign w:val="center"/>
          </w:tcPr>
          <w:p w14:paraId="5AF1190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38 (48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B3E5A1" w:themeFill="accent6" w:themeFillTint="66"/>
            <w:vAlign w:val="center"/>
          </w:tcPr>
          <w:p w14:paraId="6E5A241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7 (85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B3E5A1" w:themeFill="accent6" w:themeFillTint="66"/>
            <w:vAlign w:val="center"/>
          </w:tcPr>
          <w:p w14:paraId="13268A0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36 (95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488AE18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01 (95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12FAB27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81%</w:t>
            </w:r>
          </w:p>
        </w:tc>
      </w:tr>
      <w:tr w:rsidR="002433DA" w:rsidRPr="00497C4F" w14:paraId="1583CD0C" w14:textId="77777777" w:rsidTr="00F10409">
        <w:trPr>
          <w:trHeight w:val="432"/>
        </w:trPr>
        <w:tc>
          <w:tcPr>
            <w:tcW w:w="1440" w:type="dxa"/>
            <w:vMerge/>
            <w:tcBorders>
              <w:bottom w:val="single" w:sz="12" w:space="0" w:color="auto"/>
              <w:right w:val="single" w:sz="4" w:space="0" w:color="000000"/>
            </w:tcBorders>
          </w:tcPr>
          <w:p w14:paraId="6E15E121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86AA00E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&lt;0.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0D8B16A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B3E5A1" w:themeFill="accent6" w:themeFillTint="66"/>
            <w:vAlign w:val="center"/>
          </w:tcPr>
          <w:p w14:paraId="2BF1994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41 (52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1A983" w:themeFill="accent2" w:themeFillTint="99"/>
            <w:vAlign w:val="center"/>
          </w:tcPr>
          <w:p w14:paraId="6E93107D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2 (15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1A983" w:themeFill="accent2" w:themeFillTint="99"/>
            <w:vAlign w:val="center"/>
          </w:tcPr>
          <w:p w14:paraId="1AEC6C5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7 (5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7B062DC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5 (5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3717577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7C5E0425" w14:textId="77777777" w:rsidR="002433DA" w:rsidRPr="00497C4F" w:rsidRDefault="002433DA" w:rsidP="002433DA">
      <w:pPr>
        <w:tabs>
          <w:tab w:val="left" w:pos="2550"/>
        </w:tabs>
        <w:rPr>
          <w:rFonts w:ascii="Times New Roman" w:hAnsi="Times New Roman" w:cs="Times New Roman"/>
        </w:rPr>
      </w:pPr>
      <w:r w:rsidRPr="00497C4F">
        <w:rPr>
          <w:rFonts w:ascii="Times New Roman" w:hAnsi="Times New Roman" w:cs="Times New Roman"/>
          <w:sz w:val="20"/>
          <w:szCs w:val="24"/>
        </w:rPr>
        <w:t xml:space="preserve">*Total of 287 and 301 patients, based on unimputed data sets, were used for calculating the probability in development and validated dataset, respectively. </w:t>
      </w:r>
      <w:r w:rsidRPr="00497C4F">
        <w:rPr>
          <w:rFonts w:ascii="Times New Roman" w:hAnsi="Times New Roman" w:cs="Times New Roman"/>
        </w:rPr>
        <w:tab/>
      </w:r>
    </w:p>
    <w:p w14:paraId="3DD207E3" w14:textId="3FF1EC9A" w:rsidR="002433DA" w:rsidRPr="00497C4F" w:rsidRDefault="002433DA" w:rsidP="002433DA">
      <w:pPr>
        <w:tabs>
          <w:tab w:val="left" w:pos="2550"/>
        </w:tabs>
        <w:rPr>
          <w:rFonts w:ascii="Times New Roman" w:hAnsi="Times New Roman" w:cs="Times New Roman"/>
        </w:rPr>
      </w:pPr>
      <w:r w:rsidRPr="00497C4F">
        <w:rPr>
          <w:rFonts w:ascii="Times New Roman" w:hAnsi="Times New Roman" w:cs="Times New Roman"/>
          <w:b/>
          <w:bCs/>
        </w:rPr>
        <w:t xml:space="preserve">Abbreviations: </w:t>
      </w:r>
      <w:r w:rsidRPr="00497C4F">
        <w:rPr>
          <w:rFonts w:ascii="Times New Roman" w:hAnsi="Times New Roman" w:cs="Times New Roman"/>
        </w:rPr>
        <w:t xml:space="preserve">CAC, </w:t>
      </w:r>
      <w:r w:rsidRPr="00497C4F">
        <w:rPr>
          <w:rFonts w:ascii="Times New Roman" w:hAnsi="Times New Roman" w:cs="Times New Roman"/>
          <w:szCs w:val="22"/>
        </w:rPr>
        <w:t>coronary artery calcium</w:t>
      </w:r>
      <w:r w:rsidR="00497C4F">
        <w:rPr>
          <w:rFonts w:ascii="Times New Roman" w:hAnsi="Times New Roman" w:cs="Times New Roman"/>
          <w:szCs w:val="22"/>
        </w:rPr>
        <w:t>.</w:t>
      </w:r>
    </w:p>
    <w:p w14:paraId="3D856076" w14:textId="77777777" w:rsidR="002433DA" w:rsidRPr="00497C4F" w:rsidRDefault="002433DA" w:rsidP="002433DA">
      <w:pPr>
        <w:rPr>
          <w:rFonts w:ascii="Times New Roman" w:hAnsi="Times New Roman" w:cs="Times New Roman"/>
        </w:rPr>
      </w:pPr>
    </w:p>
    <w:p w14:paraId="40D27645" w14:textId="77777777" w:rsidR="002433DA" w:rsidRPr="00497C4F" w:rsidRDefault="002433DA" w:rsidP="002433DA">
      <w:pPr>
        <w:rPr>
          <w:rFonts w:ascii="Times New Roman" w:hAnsi="Times New Roman" w:cs="Times New Roman"/>
          <w:sz w:val="20"/>
          <w:szCs w:val="24"/>
        </w:rPr>
      </w:pPr>
      <w:r w:rsidRPr="00497C4F">
        <w:rPr>
          <w:rFonts w:ascii="Times New Roman" w:hAnsi="Times New Roman" w:cs="Times New Roman"/>
          <w:b/>
          <w:bCs/>
        </w:rPr>
        <w:t>Table S3</w:t>
      </w:r>
      <w:r w:rsidRPr="00497C4F">
        <w:rPr>
          <w:rFonts w:ascii="Times New Roman" w:hAnsi="Times New Roman" w:cs="Times New Roman"/>
        </w:rPr>
        <w:t xml:space="preserve"> Risk classification table for each cut point based on the estimated probability of CAC </w:t>
      </w:r>
      <w:r w:rsidRPr="00497C4F">
        <w:rPr>
          <w:rFonts w:ascii="Times New Roman" w:eastAsia="Helvetica" w:hAnsi="Times New Roman" w:cs="Times New Roman"/>
          <w:sz w:val="20"/>
          <w:szCs w:val="20"/>
        </w:rPr>
        <w:t>≥</w:t>
      </w:r>
      <w:r w:rsidRPr="00497C4F">
        <w:rPr>
          <w:rFonts w:ascii="Times New Roman" w:hAnsi="Times New Roman" w:cs="Times New Roman"/>
        </w:rPr>
        <w:t xml:space="preserve">100, when 0.50 was set as the lower pairs cut point to determine low risk of CAC &gt;0  </w:t>
      </w:r>
    </w:p>
    <w:tbl>
      <w:tblPr>
        <w:tblStyle w:val="TableGrid"/>
        <w:tblpPr w:leftFromText="180" w:rightFromText="180" w:vertAnchor="text" w:horzAnchor="margin" w:tblpY="10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296"/>
        <w:gridCol w:w="1152"/>
        <w:gridCol w:w="1152"/>
        <w:gridCol w:w="1152"/>
        <w:gridCol w:w="1152"/>
        <w:gridCol w:w="1206"/>
      </w:tblGrid>
      <w:tr w:rsidR="002433DA" w:rsidRPr="00497C4F" w14:paraId="721A1130" w14:textId="77777777" w:rsidTr="00F10409"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65100204" w14:textId="77777777" w:rsidR="002433DA" w:rsidRPr="00497C4F" w:rsidRDefault="002433DA" w:rsidP="00F10409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tud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322A4233" w14:textId="77777777" w:rsidR="002433DA" w:rsidRPr="00497C4F" w:rsidRDefault="002433DA" w:rsidP="00F10409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ut point 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1A3A63D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number of</w:t>
            </w: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classified patient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4E34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=0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5F1EA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1-99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272DE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≥100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7E257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≥400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2CFA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rrect classified</w:t>
            </w:r>
          </w:p>
          <w:p w14:paraId="71F57F1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ate</w:t>
            </w:r>
          </w:p>
        </w:tc>
      </w:tr>
      <w:tr w:rsidR="002433DA" w:rsidRPr="00497C4F" w14:paraId="4A61C1B5" w14:textId="77777777" w:rsidTr="00F10409">
        <w:trPr>
          <w:trHeight w:val="432"/>
        </w:trPr>
        <w:tc>
          <w:tcPr>
            <w:tcW w:w="1440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6D124B4E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Developm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71DFECB0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≥0.3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368817C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22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1A983" w:themeFill="accent2" w:themeFillTint="99"/>
            <w:vAlign w:val="center"/>
          </w:tcPr>
          <w:p w14:paraId="1E05AA5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9 (35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1A983" w:themeFill="accent2" w:themeFillTint="99"/>
            <w:vAlign w:val="center"/>
          </w:tcPr>
          <w:p w14:paraId="5A641B5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45 (62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B3E5A1" w:themeFill="accent6" w:themeFillTint="66"/>
            <w:vAlign w:val="center"/>
          </w:tcPr>
          <w:p w14:paraId="4D7A266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58 (64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622148E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7 (75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31F6212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56%</w:t>
            </w:r>
          </w:p>
        </w:tc>
      </w:tr>
      <w:tr w:rsidR="002433DA" w:rsidRPr="00497C4F" w14:paraId="03AD7D4F" w14:textId="77777777" w:rsidTr="00F10409">
        <w:trPr>
          <w:trHeight w:val="432"/>
        </w:trPr>
        <w:tc>
          <w:tcPr>
            <w:tcW w:w="1440" w:type="dxa"/>
            <w:vMerge/>
            <w:tcBorders>
              <w:bottom w:val="single" w:sz="8" w:space="0" w:color="auto"/>
              <w:right w:val="single" w:sz="4" w:space="0" w:color="000000"/>
            </w:tcBorders>
            <w:vAlign w:val="center"/>
          </w:tcPr>
          <w:p w14:paraId="23512AFA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7BEA73B6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&lt;0.3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vAlign w:val="center"/>
          </w:tcPr>
          <w:p w14:paraId="6C66047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B3E5A1" w:themeFill="accent6" w:themeFillTint="66"/>
            <w:vAlign w:val="center"/>
          </w:tcPr>
          <w:p w14:paraId="20C6A3CC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35 (65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B3E5A1" w:themeFill="accent6" w:themeFillTint="66"/>
            <w:vAlign w:val="center"/>
          </w:tcPr>
          <w:p w14:paraId="7F869D1A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8 (38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1A983" w:themeFill="accent2" w:themeFillTint="99"/>
            <w:vAlign w:val="center"/>
          </w:tcPr>
          <w:p w14:paraId="6A45E009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32 (36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5B0A133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9 (25%)</w:t>
            </w:r>
          </w:p>
        </w:tc>
        <w:tc>
          <w:tcPr>
            <w:tcW w:w="1206" w:type="dxa"/>
            <w:vMerge/>
            <w:tcBorders>
              <w:right w:val="single" w:sz="4" w:space="0" w:color="000000"/>
            </w:tcBorders>
            <w:vAlign w:val="center"/>
          </w:tcPr>
          <w:p w14:paraId="3424D288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433DA" w:rsidRPr="00497C4F" w14:paraId="57EDE1C9" w14:textId="77777777" w:rsidTr="00F10409">
        <w:trPr>
          <w:trHeight w:val="432"/>
        </w:trPr>
        <w:tc>
          <w:tcPr>
            <w:tcW w:w="1440" w:type="dxa"/>
            <w:vMerge w:val="restart"/>
            <w:tcBorders>
              <w:top w:val="single" w:sz="8" w:space="0" w:color="auto"/>
              <w:right w:val="single" w:sz="4" w:space="0" w:color="000000"/>
            </w:tcBorders>
            <w:vAlign w:val="center"/>
          </w:tcPr>
          <w:p w14:paraId="31ACE145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 xml:space="preserve">Validation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504AD5ED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≥0.3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vAlign w:val="center"/>
          </w:tcPr>
          <w:p w14:paraId="61FDD85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73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1A983" w:themeFill="accent2" w:themeFillTint="99"/>
            <w:vAlign w:val="center"/>
          </w:tcPr>
          <w:p w14:paraId="6261430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0 (53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1A983" w:themeFill="accent2" w:themeFillTint="99"/>
            <w:vAlign w:val="center"/>
          </w:tcPr>
          <w:p w14:paraId="4854E03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40 (60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B3E5A1" w:themeFill="accent6" w:themeFillTint="66"/>
            <w:vAlign w:val="center"/>
          </w:tcPr>
          <w:p w14:paraId="7B2BAB0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13 (83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54CF2B9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86 (85%)</w:t>
            </w:r>
          </w:p>
        </w:tc>
        <w:tc>
          <w:tcPr>
            <w:tcW w:w="1206" w:type="dxa"/>
            <w:vMerge w:val="restart"/>
            <w:tcBorders>
              <w:right w:val="single" w:sz="4" w:space="0" w:color="000000"/>
            </w:tcBorders>
            <w:vAlign w:val="center"/>
          </w:tcPr>
          <w:p w14:paraId="040892A1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5%</w:t>
            </w:r>
          </w:p>
        </w:tc>
      </w:tr>
      <w:tr w:rsidR="002433DA" w:rsidRPr="00497C4F" w14:paraId="7FB51AAC" w14:textId="77777777" w:rsidTr="00F10409">
        <w:trPr>
          <w:trHeight w:val="432"/>
        </w:trPr>
        <w:tc>
          <w:tcPr>
            <w:tcW w:w="1440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5BFBB7C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62C7473B" w14:textId="77777777" w:rsidR="002433DA" w:rsidRPr="00497C4F" w:rsidRDefault="002433DA" w:rsidP="00F1040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&lt;0.3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120483C5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B3E5A1" w:themeFill="accent6" w:themeFillTint="66"/>
            <w:vAlign w:val="center"/>
          </w:tcPr>
          <w:p w14:paraId="523FCE2B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8 (47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B3E5A1" w:themeFill="accent6" w:themeFillTint="66"/>
            <w:vAlign w:val="center"/>
          </w:tcPr>
          <w:p w14:paraId="74D52AE6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7 (40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1A983" w:themeFill="accent2" w:themeFillTint="99"/>
            <w:vAlign w:val="center"/>
          </w:tcPr>
          <w:p w14:paraId="30DBAD3F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23 (17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6920EBE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7C4F">
              <w:rPr>
                <w:rFonts w:ascii="Times New Roman" w:hAnsi="Times New Roman" w:cs="Times New Roman"/>
                <w:sz w:val="20"/>
                <w:szCs w:val="24"/>
              </w:rPr>
              <w:t>15 (15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5C4C8C74" w14:textId="77777777" w:rsidR="002433DA" w:rsidRPr="00497C4F" w:rsidRDefault="002433DA" w:rsidP="00F1040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61CD4533" w14:textId="77777777" w:rsidR="002433DA" w:rsidRPr="00497C4F" w:rsidRDefault="002433DA" w:rsidP="002433DA">
      <w:pPr>
        <w:rPr>
          <w:rFonts w:ascii="Times New Roman" w:hAnsi="Times New Roman" w:cs="Times New Roman"/>
        </w:rPr>
      </w:pPr>
      <w:r w:rsidRPr="00497C4F">
        <w:rPr>
          <w:rFonts w:ascii="Times New Roman" w:hAnsi="Times New Roman" w:cs="Times New Roman"/>
          <w:sz w:val="20"/>
          <w:szCs w:val="24"/>
        </w:rPr>
        <w:t>*Total of 217 and 241 patients, based on unimputed data sets, were used for calculating the probability in development and validated dataset, respectively.</w:t>
      </w:r>
    </w:p>
    <w:p w14:paraId="1AE4942A" w14:textId="01AAFB21" w:rsidR="002433DA" w:rsidRPr="00497C4F" w:rsidRDefault="002433DA" w:rsidP="002433DA">
      <w:pPr>
        <w:tabs>
          <w:tab w:val="left" w:pos="2550"/>
        </w:tabs>
        <w:rPr>
          <w:rFonts w:ascii="Times New Roman" w:hAnsi="Times New Roman" w:cs="Times New Roman"/>
          <w:color w:val="FF0000"/>
        </w:rPr>
      </w:pPr>
      <w:r w:rsidRPr="00497C4F">
        <w:rPr>
          <w:rFonts w:ascii="Times New Roman" w:hAnsi="Times New Roman" w:cs="Times New Roman"/>
          <w:b/>
          <w:bCs/>
        </w:rPr>
        <w:t xml:space="preserve">Abbreviations: </w:t>
      </w:r>
      <w:r w:rsidRPr="00497C4F">
        <w:rPr>
          <w:rFonts w:ascii="Times New Roman" w:hAnsi="Times New Roman" w:cs="Times New Roman"/>
        </w:rPr>
        <w:t xml:space="preserve">CAC, </w:t>
      </w:r>
      <w:r w:rsidRPr="00497C4F">
        <w:rPr>
          <w:rFonts w:ascii="Times New Roman" w:hAnsi="Times New Roman" w:cs="Times New Roman"/>
          <w:szCs w:val="22"/>
        </w:rPr>
        <w:t>coronary artery calciu</w:t>
      </w:r>
      <w:r w:rsidR="00497C4F">
        <w:rPr>
          <w:rFonts w:ascii="Times New Roman" w:hAnsi="Times New Roman" w:cs="Times New Roman"/>
          <w:szCs w:val="22"/>
        </w:rPr>
        <w:t>m.</w:t>
      </w:r>
    </w:p>
    <w:p w14:paraId="4E14D28B" w14:textId="77777777" w:rsidR="002433DA" w:rsidRPr="00497C4F" w:rsidRDefault="002433DA" w:rsidP="002433DA">
      <w:pPr>
        <w:rPr>
          <w:rFonts w:ascii="Times New Roman" w:hAnsi="Times New Roman" w:cs="Times New Roman"/>
        </w:rPr>
      </w:pPr>
    </w:p>
    <w:p w14:paraId="0FDDFCAF" w14:textId="77777777" w:rsidR="002433DA" w:rsidRPr="00497C4F" w:rsidRDefault="002433DA" w:rsidP="002433DA">
      <w:pPr>
        <w:rPr>
          <w:rFonts w:ascii="Times New Roman" w:hAnsi="Times New Roman" w:cs="Times New Roman"/>
        </w:rPr>
      </w:pPr>
    </w:p>
    <w:p w14:paraId="5233856A" w14:textId="1582F768" w:rsidR="002433DA" w:rsidRPr="00497C4F" w:rsidRDefault="002433DA" w:rsidP="002433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7C4F">
        <w:rPr>
          <w:rFonts w:ascii="Times New Roman" w:hAnsi="Times New Roman" w:cs="Times New Roman"/>
        </w:rPr>
        <w:br w:type="column"/>
      </w:r>
      <w:r w:rsidRPr="00497C4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93598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97C4F">
        <w:rPr>
          <w:rFonts w:ascii="Times New Roman" w:hAnsi="Times New Roman" w:cs="Times New Roman"/>
          <w:b/>
          <w:bCs/>
          <w:sz w:val="24"/>
          <w:szCs w:val="24"/>
        </w:rPr>
        <w:t>. Comparison of classification accuracy of CAC-prob for the lower and higher cut points between validation and development dataset.</w:t>
      </w:r>
    </w:p>
    <w:p w14:paraId="1D92040F" w14:textId="77777777" w:rsidR="002433DA" w:rsidRPr="00497C4F" w:rsidRDefault="002433DA" w:rsidP="002433DA">
      <w:pPr>
        <w:rPr>
          <w:rFonts w:ascii="Times New Roman" w:hAnsi="Times New Roman" w:cs="Times New Roman"/>
          <w:b/>
          <w:bCs/>
          <w:sz w:val="20"/>
          <w:szCs w:val="24"/>
        </w:rPr>
      </w:pPr>
      <w:r w:rsidRPr="00497C4F">
        <w:rPr>
          <w:rFonts w:ascii="Times New Roman" w:hAnsi="Times New Roman" w:cs="Times New Roman"/>
          <w:b/>
          <w:bCs/>
          <w:noProof/>
          <w:sz w:val="20"/>
          <w:szCs w:val="24"/>
        </w:rPr>
        <w:drawing>
          <wp:anchor distT="0" distB="0" distL="114300" distR="114300" simplePos="0" relativeHeight="251659264" behindDoc="0" locked="0" layoutInCell="1" allowOverlap="1" wp14:anchorId="4E76955F" wp14:editId="364D4583">
            <wp:simplePos x="0" y="0"/>
            <wp:positionH relativeFrom="margin">
              <wp:align>center</wp:align>
            </wp:positionH>
            <wp:positionV relativeFrom="paragraph">
              <wp:posOffset>97790</wp:posOffset>
            </wp:positionV>
            <wp:extent cx="6925310" cy="3256915"/>
            <wp:effectExtent l="0" t="0" r="8890" b="635"/>
            <wp:wrapTopAndBottom/>
            <wp:docPr id="1893790459" name="Picture 2" descr="A diagram of a person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790459" name="Picture 2" descr="A diagram of a person's healt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83"/>
                    <a:stretch/>
                  </pic:blipFill>
                  <pic:spPr bwMode="auto">
                    <a:xfrm>
                      <a:off x="0" y="0"/>
                      <a:ext cx="6925310" cy="325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5B2710B" w14:textId="358202BE" w:rsidR="002433DA" w:rsidRPr="00497C4F" w:rsidRDefault="002433DA" w:rsidP="002433DA">
      <w:pPr>
        <w:tabs>
          <w:tab w:val="left" w:pos="1635"/>
        </w:tabs>
        <w:rPr>
          <w:rFonts w:ascii="Times New Roman" w:hAnsi="Times New Roman" w:cs="Times New Roman"/>
          <w:sz w:val="24"/>
          <w:szCs w:val="24"/>
        </w:rPr>
      </w:pPr>
      <w:r w:rsidRPr="00497C4F">
        <w:rPr>
          <w:rFonts w:ascii="Times New Roman" w:hAnsi="Times New Roman" w:cs="Times New Roman"/>
          <w:sz w:val="24"/>
          <w:szCs w:val="24"/>
        </w:rPr>
        <w:t xml:space="preserve">This figure illustrates the classification rate differences between the validation (solid colour) and development (faded colour) study. For CAC &gt;0 probability, 3% more patients with CAC &gt;0 were correctly classified as moderate risk (91% vs 88%), while 6% lower patients with CAC 0 were correctly classified as lower risk (52% vs 58%). For CAC &gt;100 probability, 18% more patients with CAC ≥100 were correctly classified as high risk (83% vs 65%), while the correct classification rate for CAC &lt;100 was only 1% lower than in the development study (43% vs 44%). </w:t>
      </w:r>
      <w:r w:rsidRPr="00497C4F">
        <w:rPr>
          <w:rFonts w:ascii="Times New Roman" w:hAnsi="Times New Roman" w:cs="Times New Roman"/>
          <w:b/>
          <w:bCs/>
          <w:sz w:val="24"/>
          <w:szCs w:val="24"/>
        </w:rPr>
        <w:t>Abbreviation:</w:t>
      </w:r>
      <w:r w:rsidRPr="00497C4F">
        <w:rPr>
          <w:rFonts w:ascii="Times New Roman" w:hAnsi="Times New Roman" w:cs="Times New Roman"/>
          <w:sz w:val="24"/>
          <w:szCs w:val="24"/>
        </w:rPr>
        <w:t xml:space="preserve"> CAC, coronary artery calcium. Figure adapted from Wongyikul et al., 2024 [1].</w:t>
      </w:r>
    </w:p>
    <w:p w14:paraId="13C87B8D" w14:textId="77777777" w:rsidR="0003355C" w:rsidRPr="00497C4F" w:rsidRDefault="0003355C" w:rsidP="002433DA">
      <w:pPr>
        <w:tabs>
          <w:tab w:val="left" w:pos="1635"/>
        </w:tabs>
        <w:rPr>
          <w:rFonts w:ascii="Times New Roman" w:hAnsi="Times New Roman" w:cs="Times New Roman"/>
          <w:sz w:val="24"/>
          <w:szCs w:val="24"/>
        </w:rPr>
      </w:pPr>
    </w:p>
    <w:p w14:paraId="4F1DD94C" w14:textId="74DFF39D" w:rsidR="0003355C" w:rsidRPr="00497C4F" w:rsidRDefault="0003355C" w:rsidP="002433DA">
      <w:pPr>
        <w:tabs>
          <w:tab w:val="left" w:pos="163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97C4F">
        <w:rPr>
          <w:rFonts w:ascii="Times New Roman" w:hAnsi="Times New Roman" w:cs="Times New Roman"/>
          <w:b/>
          <w:bCs/>
          <w:sz w:val="24"/>
          <w:szCs w:val="24"/>
        </w:rPr>
        <w:t xml:space="preserve">Reference </w:t>
      </w:r>
    </w:p>
    <w:p w14:paraId="26EDF2FC" w14:textId="77777777" w:rsidR="0003355C" w:rsidRPr="00497C4F" w:rsidRDefault="0003355C" w:rsidP="000335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97C4F">
        <w:rPr>
          <w:rFonts w:ascii="Times New Roman" w:hAnsi="Times New Roman" w:cs="Times New Roman"/>
        </w:rPr>
        <w:t>Wongyikul P, Tantraworasin A, Suwannasom P, Srisuwan T, Wannasopha Y, Phinyo P. Prediction model for recommending coronary artery calcium score screening (CAC-prob) in cardiology outpatient units: A development study. PLoS One. 2024;19(9):e0308890. Published 2024 Sep 30. doi:10.1371/journal.pone.0308890</w:t>
      </w:r>
    </w:p>
    <w:p w14:paraId="47A52E4F" w14:textId="24A201BC" w:rsidR="0003355C" w:rsidRPr="00497C4F" w:rsidRDefault="0003355C" w:rsidP="0003355C">
      <w:pPr>
        <w:pStyle w:val="ListParagraph"/>
        <w:tabs>
          <w:tab w:val="left" w:pos="1635"/>
        </w:tabs>
        <w:rPr>
          <w:rFonts w:ascii="Times New Roman" w:hAnsi="Times New Roman" w:cs="Times New Roman"/>
          <w:szCs w:val="24"/>
          <w:cs/>
        </w:rPr>
      </w:pPr>
    </w:p>
    <w:p w14:paraId="29A77250" w14:textId="77777777" w:rsidR="002433DA" w:rsidRPr="00497C4F" w:rsidRDefault="002433DA" w:rsidP="002433DA">
      <w:pPr>
        <w:rPr>
          <w:rFonts w:ascii="Times New Roman" w:hAnsi="Times New Roman" w:cs="Times New Roman"/>
        </w:rPr>
      </w:pPr>
    </w:p>
    <w:p w14:paraId="17D92D33" w14:textId="77777777" w:rsidR="002433DA" w:rsidRPr="00497C4F" w:rsidRDefault="002433DA" w:rsidP="002433DA">
      <w:pPr>
        <w:rPr>
          <w:rFonts w:ascii="Times New Roman" w:hAnsi="Times New Roman" w:cs="Times New Roman"/>
        </w:rPr>
      </w:pPr>
    </w:p>
    <w:p w14:paraId="01A7B19B" w14:textId="77777777" w:rsidR="002433DA" w:rsidRPr="00497C4F" w:rsidRDefault="002433DA">
      <w:pPr>
        <w:rPr>
          <w:rFonts w:ascii="Times New Roman" w:hAnsi="Times New Roman" w:cs="Times New Roman"/>
        </w:rPr>
      </w:pPr>
    </w:p>
    <w:sectPr w:rsidR="002433DA" w:rsidRPr="00497C4F" w:rsidSect="002433DA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24781"/>
    <w:multiLevelType w:val="hybridMultilevel"/>
    <w:tmpl w:val="79BA6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7D1320"/>
    <w:multiLevelType w:val="hybridMultilevel"/>
    <w:tmpl w:val="7D744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459891">
    <w:abstractNumId w:val="1"/>
  </w:num>
  <w:num w:numId="2" w16cid:durableId="98453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DA"/>
    <w:rsid w:val="0003355C"/>
    <w:rsid w:val="00106F5C"/>
    <w:rsid w:val="002433DA"/>
    <w:rsid w:val="002E1757"/>
    <w:rsid w:val="00497C4F"/>
    <w:rsid w:val="006C3E61"/>
    <w:rsid w:val="00807DFD"/>
    <w:rsid w:val="008A6648"/>
    <w:rsid w:val="0093598A"/>
    <w:rsid w:val="00B806A6"/>
    <w:rsid w:val="00E2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9097"/>
  <w15:chartTrackingRefBased/>
  <w15:docId w15:val="{BC008375-BC47-46BA-8FD5-245CA880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3DA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3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3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3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3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3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3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3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3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3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3D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3D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3D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3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33D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3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33D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433D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3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3DA"/>
    <w:pPr>
      <w:spacing w:line="278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3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3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33DA"/>
    <w:pPr>
      <w:spacing w:after="0" w:line="240" w:lineRule="auto"/>
    </w:pPr>
    <w:rPr>
      <w:kern w:val="0"/>
      <w:sz w:val="22"/>
      <w:szCs w:val="28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m Im_yellow_chicks</dc:creator>
  <cp:keywords/>
  <dc:description/>
  <cp:lastModifiedBy>Phichayut Phinyo</cp:lastModifiedBy>
  <cp:revision>3</cp:revision>
  <dcterms:created xsi:type="dcterms:W3CDTF">2025-03-18T07:46:00Z</dcterms:created>
  <dcterms:modified xsi:type="dcterms:W3CDTF">2025-03-20T07:34:00Z</dcterms:modified>
</cp:coreProperties>
</file>